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29"/>
        <w:gridCol w:w="5829"/>
        <w:gridCol w:w="1792"/>
      </w:tblGrid>
      <w:tr w:rsidR="002D7619" w:rsidRPr="00DB33E0" w14:paraId="068EF1C1" w14:textId="2E7C9AC3" w:rsidTr="00F05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7D4A02CD" w14:textId="08D279EB" w:rsidR="002D7619" w:rsidRPr="00DB33E0" w:rsidRDefault="002D7619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Supplementary Table 1. Search strategy for each database</w:t>
            </w:r>
          </w:p>
        </w:tc>
      </w:tr>
      <w:tr w:rsidR="002D7619" w:rsidRPr="00DB33E0" w14:paraId="3681EAC9" w14:textId="1B5A7C1E" w:rsidTr="00A2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0474914A" w14:textId="40250435" w:rsidR="002D7619" w:rsidRPr="00DB33E0" w:rsidRDefault="002D7619" w:rsidP="00FD3145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5829" w:type="dxa"/>
          </w:tcPr>
          <w:p w14:paraId="06F66B60" w14:textId="678B588A" w:rsidR="002D7619" w:rsidRPr="008651D4" w:rsidRDefault="002D7619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651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792" w:type="dxa"/>
          </w:tcPr>
          <w:p w14:paraId="7958584C" w14:textId="0EB01870" w:rsidR="002D7619" w:rsidRPr="008651D4" w:rsidRDefault="002D7619" w:rsidP="00FD31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results</w:t>
            </w:r>
          </w:p>
        </w:tc>
      </w:tr>
      <w:tr w:rsidR="009415ED" w:rsidRPr="00DB33E0" w14:paraId="0E8B29C5" w14:textId="4D404DCD" w:rsidTr="00A20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3119019A" w14:textId="003B6A85" w:rsidR="009415ED" w:rsidRPr="00DB33E0" w:rsidRDefault="009415ED" w:rsidP="009415ED">
            <w:pPr>
              <w:tabs>
                <w:tab w:val="left" w:pos="580"/>
              </w:tabs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5829" w:type="dxa"/>
          </w:tcPr>
          <w:p w14:paraId="10280A6F" w14:textId="77777777" w:rsidR="00B54DF8" w:rsidRPr="00B54DF8" w:rsidRDefault="00B54DF8" w:rsidP="00B54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("Gastric Outlet Obstruction"[Mesh] OR "duodenal obstruction" OR </w:t>
            </w:r>
          </w:p>
          <w:p w14:paraId="6B24F58D" w14:textId="77777777" w:rsidR="00B54DF8" w:rsidRPr="00B54DF8" w:rsidRDefault="00B54DF8" w:rsidP="00B54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pyloric obstruction" OR "gastric obstruction" OR "GOO") AND</w:t>
            </w:r>
          </w:p>
          <w:p w14:paraId="03ED0907" w14:textId="77777777" w:rsidR="00B54DF8" w:rsidRPr="00B54DF8" w:rsidRDefault="00B54DF8" w:rsidP="00B54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Gastrojejunostomy"[Mesh] OR gastrojejunostomy OR gastroenterostomy OR </w:t>
            </w:r>
          </w:p>
          <w:p w14:paraId="37800D1D" w14:textId="77777777" w:rsidR="00B54DF8" w:rsidRPr="00B54DF8" w:rsidRDefault="00B54DF8" w:rsidP="00B54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gastrointestinal bypass OR gastric bypass) AND</w:t>
            </w:r>
          </w:p>
          <w:p w14:paraId="4683D485" w14:textId="77777777" w:rsidR="00B54DF8" w:rsidRPr="00B54DF8" w:rsidRDefault="00B54DF8" w:rsidP="00B54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stomach partitioning" OR "stomach-partitioning" OR "Devine procedure" OR </w:t>
            </w:r>
          </w:p>
          <w:p w14:paraId="275F4FF5" w14:textId="4A7CDAFE" w:rsidR="009415ED" w:rsidRPr="00DB33E0" w:rsidRDefault="00B54DF8" w:rsidP="00B54D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modified Devine" OR partitioning))</w:t>
            </w:r>
          </w:p>
        </w:tc>
        <w:tc>
          <w:tcPr>
            <w:tcW w:w="1792" w:type="dxa"/>
          </w:tcPr>
          <w:p w14:paraId="36F5846B" w14:textId="38EF5014" w:rsidR="009415ED" w:rsidRPr="00DB33E0" w:rsidRDefault="009415ED" w:rsidP="00941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9415ED" w:rsidRPr="00DB33E0" w14:paraId="4F4C7E8B" w14:textId="2152A183" w:rsidTr="00A2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CADD5A2" w14:textId="1216655D" w:rsidR="009415ED" w:rsidRPr="00DB33E0" w:rsidRDefault="009415ED" w:rsidP="009415E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5829" w:type="dxa"/>
          </w:tcPr>
          <w:p w14:paraId="3C397836" w14:textId="5E8B8533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("Gastric Outlet Obstruction" OR "duodenal obstruction" OR </w:t>
            </w:r>
          </w:p>
          <w:p w14:paraId="03C57F6B" w14:textId="77777777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pyloric obstruction" OR "gastric obstruction" OR "GOO") AND</w:t>
            </w:r>
          </w:p>
          <w:p w14:paraId="4AB5F081" w14:textId="459F4EAA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Gastrojejunostomy" OR gastrojejunostomy OR gastroenterostomy OR </w:t>
            </w:r>
          </w:p>
          <w:p w14:paraId="40D86D63" w14:textId="77777777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gastrointestinal bypass OR gastric bypass) AND</w:t>
            </w:r>
          </w:p>
          <w:p w14:paraId="49E957B7" w14:textId="77777777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stomach partitioning" OR "stomach-partitioning" OR "Devine procedure" OR </w:t>
            </w:r>
          </w:p>
          <w:p w14:paraId="23E97C26" w14:textId="17D6DEC6" w:rsidR="009415ED" w:rsidRPr="00DB33E0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modified Devine" OR partitioning))</w:t>
            </w:r>
          </w:p>
        </w:tc>
        <w:tc>
          <w:tcPr>
            <w:tcW w:w="1792" w:type="dxa"/>
          </w:tcPr>
          <w:p w14:paraId="7A0AD50F" w14:textId="044A52F1" w:rsidR="009415ED" w:rsidRPr="00DB33E0" w:rsidRDefault="00125B26" w:rsidP="00941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</w:tr>
      <w:tr w:rsidR="009415ED" w:rsidRPr="00DB33E0" w14:paraId="214725E6" w14:textId="0C9CA2AE" w:rsidTr="00A20E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49F71F0" w14:textId="0DD8CE74" w:rsidR="009415ED" w:rsidRPr="00DB33E0" w:rsidRDefault="009415ED" w:rsidP="009415E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5829" w:type="dxa"/>
          </w:tcPr>
          <w:p w14:paraId="5AEDB7BD" w14:textId="77777777" w:rsidR="00B54DF8" w:rsidRPr="00B54DF8" w:rsidRDefault="00B54DF8" w:rsidP="00B54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("Gastric Outlet Obstruction" OR "duodenal obstruction" OR </w:t>
            </w:r>
          </w:p>
          <w:p w14:paraId="6CAEA8B2" w14:textId="77777777" w:rsidR="00B54DF8" w:rsidRPr="00B54DF8" w:rsidRDefault="00B54DF8" w:rsidP="00B54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pyloric obstruction" OR "gastric obstruction" OR "GOO") AND</w:t>
            </w:r>
          </w:p>
          <w:p w14:paraId="038AA91B" w14:textId="77777777" w:rsidR="00B54DF8" w:rsidRPr="00B54DF8" w:rsidRDefault="00B54DF8" w:rsidP="00B54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Gastrojejunostomy" OR gastrojejunostomy OR gastroenterostomy OR </w:t>
            </w:r>
          </w:p>
          <w:p w14:paraId="79862EC5" w14:textId="77777777" w:rsidR="00B54DF8" w:rsidRPr="00B54DF8" w:rsidRDefault="00B54DF8" w:rsidP="00B54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gastrointestinal bypass OR gastric bypass) AND</w:t>
            </w:r>
          </w:p>
          <w:p w14:paraId="2BBD4416" w14:textId="77777777" w:rsidR="00B54DF8" w:rsidRPr="00B54DF8" w:rsidRDefault="00B54DF8" w:rsidP="00B54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stomach partitioning" OR "stomach-partitioning" OR "Devine procedure" OR </w:t>
            </w:r>
          </w:p>
          <w:p w14:paraId="33E2DD0E" w14:textId="16E9D809" w:rsidR="009415ED" w:rsidRPr="00DB33E0" w:rsidRDefault="00B54DF8" w:rsidP="00B54D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modified Devine" OR partitioning))</w:t>
            </w:r>
          </w:p>
        </w:tc>
        <w:tc>
          <w:tcPr>
            <w:tcW w:w="1792" w:type="dxa"/>
          </w:tcPr>
          <w:p w14:paraId="701994FF" w14:textId="7EF56BCB" w:rsidR="009415ED" w:rsidRPr="00DB33E0" w:rsidRDefault="009415ED" w:rsidP="009415E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</w:tr>
      <w:tr w:rsidR="009415ED" w:rsidRPr="00DB33E0" w14:paraId="5A15739D" w14:textId="2075E5C9" w:rsidTr="00A20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185AACB" w14:textId="2FCB80F9" w:rsidR="009415ED" w:rsidRPr="00DB33E0" w:rsidRDefault="009415ED" w:rsidP="009415ED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B33E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chrane CENTRAL</w:t>
            </w:r>
          </w:p>
        </w:tc>
        <w:tc>
          <w:tcPr>
            <w:tcW w:w="5829" w:type="dxa"/>
          </w:tcPr>
          <w:p w14:paraId="288799DE" w14:textId="77777777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("Gastric Outlet Obstruction" OR "duodenal obstruction" OR </w:t>
            </w:r>
          </w:p>
          <w:p w14:paraId="7526A759" w14:textId="77777777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pyloric obstruction" OR "gastric obstruction" OR "GOO") AND</w:t>
            </w:r>
          </w:p>
          <w:p w14:paraId="66EEE908" w14:textId="77777777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Gastrojejunostomy" OR gastrojejunostomy OR gastroenterostomy OR </w:t>
            </w:r>
          </w:p>
          <w:p w14:paraId="766EC0BA" w14:textId="77777777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gastrointestinal bypass OR gastric bypass) AND</w:t>
            </w:r>
          </w:p>
          <w:p w14:paraId="11E4A432" w14:textId="77777777" w:rsidR="00B54DF8" w:rsidRPr="00B54DF8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stomach partitioning" OR "stomach-partitioning" OR "Devine procedure" OR </w:t>
            </w:r>
          </w:p>
          <w:p w14:paraId="3FF5F71A" w14:textId="0B7BD920" w:rsidR="009415ED" w:rsidRPr="00DB33E0" w:rsidRDefault="00B54DF8" w:rsidP="00B54D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modified Devine" OR partitioning))</w:t>
            </w:r>
          </w:p>
        </w:tc>
        <w:tc>
          <w:tcPr>
            <w:tcW w:w="1792" w:type="dxa"/>
          </w:tcPr>
          <w:p w14:paraId="65FD2044" w14:textId="664D5CEE" w:rsidR="009415ED" w:rsidRPr="00DB33E0" w:rsidRDefault="009415ED" w:rsidP="009415E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A20E62" w:rsidRPr="00DB33E0" w14:paraId="743F7BDA" w14:textId="77777777" w:rsidTr="00A20E62">
        <w:tc>
          <w:tcPr>
            <w:tcW w:w="1729" w:type="dxa"/>
          </w:tcPr>
          <w:p w14:paraId="3EC7FF73" w14:textId="3D47A920" w:rsidR="00A20E62" w:rsidRPr="00DB33E0" w:rsidRDefault="00A20E62" w:rsidP="00A20E62">
            <w:pPr>
              <w:spacing w:line="480" w:lineRule="auto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0E62">
              <w:rPr>
                <w:rFonts w:asciiTheme="majorBidi" w:hAnsiTheme="majorBidi" w:cstheme="majorBidi"/>
                <w:sz w:val="20"/>
                <w:szCs w:val="20"/>
              </w:rPr>
              <w:t>ClinicalTrials.gov</w:t>
            </w:r>
          </w:p>
        </w:tc>
        <w:tc>
          <w:tcPr>
            <w:tcW w:w="5829" w:type="dxa"/>
          </w:tcPr>
          <w:p w14:paraId="0CD984D9" w14:textId="77777777" w:rsidR="00B54DF8" w:rsidRPr="00B54DF8" w:rsidRDefault="00B54DF8" w:rsidP="00B54DF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("Gastric Outlet Obstruction" OR "duodenal obstruction" OR </w:t>
            </w:r>
          </w:p>
          <w:p w14:paraId="0FCA329B" w14:textId="77777777" w:rsidR="00B54DF8" w:rsidRPr="00B54DF8" w:rsidRDefault="00B54DF8" w:rsidP="00B54DF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pyloric obstruction" OR "gastric obstruction" OR "GOO") AND</w:t>
            </w:r>
          </w:p>
          <w:p w14:paraId="5B041982" w14:textId="77777777" w:rsidR="00B54DF8" w:rsidRPr="00B54DF8" w:rsidRDefault="00B54DF8" w:rsidP="00B54DF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Gastrojejunostomy" OR gastrojejunostomy OR gastroenterostomy OR </w:t>
            </w:r>
          </w:p>
          <w:p w14:paraId="475368B7" w14:textId="77777777" w:rsidR="00B54DF8" w:rsidRPr="00B54DF8" w:rsidRDefault="00B54DF8" w:rsidP="00B54DF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gastrointestinal bypass OR gastric bypass) AND</w:t>
            </w:r>
          </w:p>
          <w:p w14:paraId="65E5222C" w14:textId="77777777" w:rsidR="00B54DF8" w:rsidRPr="00B54DF8" w:rsidRDefault="00B54DF8" w:rsidP="00B54DF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 xml:space="preserve">("stomach partitioning" OR "stomach-partitioning" OR "Devine procedure" OR </w:t>
            </w:r>
          </w:p>
          <w:p w14:paraId="199FBED7" w14:textId="225CEF31" w:rsidR="00A20E62" w:rsidRPr="002D7619" w:rsidRDefault="00B54DF8" w:rsidP="00B54DF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54DF8">
              <w:rPr>
                <w:rFonts w:asciiTheme="majorBidi" w:hAnsiTheme="majorBidi" w:cstheme="majorBidi"/>
                <w:sz w:val="20"/>
                <w:szCs w:val="20"/>
              </w:rPr>
              <w:t>"modified Devine" OR partitioning))</w:t>
            </w:r>
          </w:p>
        </w:tc>
        <w:tc>
          <w:tcPr>
            <w:tcW w:w="1792" w:type="dxa"/>
          </w:tcPr>
          <w:p w14:paraId="2068EC57" w14:textId="045DE70E" w:rsidR="00A20E62" w:rsidRDefault="00A20E62" w:rsidP="00A20E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14:paraId="04E08835" w14:textId="77777777" w:rsidR="00D5128D" w:rsidRDefault="00D5128D" w:rsidP="00FD3145">
      <w:pPr>
        <w:spacing w:line="480" w:lineRule="auto"/>
        <w:jc w:val="center"/>
      </w:pPr>
    </w:p>
    <w:sectPr w:rsidR="00D51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MDA2sDAxMzCwsDRQ0lEKTi0uzszPAykwrgUA6aY/HiwAAAA="/>
  </w:docVars>
  <w:rsids>
    <w:rsidRoot w:val="00D5128D"/>
    <w:rsid w:val="00125B26"/>
    <w:rsid w:val="00185499"/>
    <w:rsid w:val="002D7619"/>
    <w:rsid w:val="00397CF8"/>
    <w:rsid w:val="003B2F8E"/>
    <w:rsid w:val="00413DA9"/>
    <w:rsid w:val="008651D4"/>
    <w:rsid w:val="009415ED"/>
    <w:rsid w:val="00A20E62"/>
    <w:rsid w:val="00B549A0"/>
    <w:rsid w:val="00B54DF8"/>
    <w:rsid w:val="00D5128D"/>
    <w:rsid w:val="00D904DF"/>
    <w:rsid w:val="00DB33E0"/>
    <w:rsid w:val="00E5468B"/>
    <w:rsid w:val="00E54FCB"/>
    <w:rsid w:val="00FD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C4C4FA"/>
  <w15:chartTrackingRefBased/>
  <w15:docId w15:val="{04D5E53B-CAD4-4E6A-8651-CE41F257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54F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4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Ali1</dc:creator>
  <cp:keywords/>
  <dc:description/>
  <cp:lastModifiedBy>mohamed abdo mohamed abdelhalim khalaf alah</cp:lastModifiedBy>
  <cp:revision>12</cp:revision>
  <dcterms:created xsi:type="dcterms:W3CDTF">2023-07-21T08:05:00Z</dcterms:created>
  <dcterms:modified xsi:type="dcterms:W3CDTF">2025-11-25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ceb3b68b6b7098a9cd61492c86afb54dfcaca256a2254da32e246adfb4e06</vt:lpwstr>
  </property>
</Properties>
</file>